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Supplementary STable 1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The associations between pesticide metabolites and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T2D risk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bookmarkStart w:id="0" w:name="OLE_LINK2"/>
      <w:bookmarkEnd w:id="0"/>
      <w:r>
        <w:rPr>
          <w:rFonts w:cs="Times New Roman" w:ascii="Times New Roman" w:hAnsi="Times New Roman"/>
          <w:sz w:val="22"/>
          <w:szCs w:val="22"/>
        </w:rPr>
        <w:t>OR = odds ratio, CI = confidence interval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71450</wp:posOffset>
                </wp:positionV>
                <wp:extent cx="4770120" cy="1482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0120" cy="1482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20"/>
                              <w:gridCol w:w="1164"/>
                              <w:gridCol w:w="1272"/>
                              <w:gridCol w:w="195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-dichlorophenol (ug/L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00-1.01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2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-dichlorophenol (ug/L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00-1.00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0.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2,4,5-trichlorophenol (ug/L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60-1.83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0.8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2,4,6-trichlorophenol (ug/L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96-1.12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0.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O-Phenyl phenol (ug/L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00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bookmarkStart w:id="1" w:name="OLE_LINK1"/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Acephate</w:t>
                                  </w:r>
                                  <w:bookmarkEnd w:id="1"/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 xml:space="preserve"> (ug/L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32-1.25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0.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Ethylenethio urea (ug/L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52-1.66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0.7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6pt;height:116.7pt;mso-wrap-distance-left:9pt;mso-wrap-distance-right:9pt;mso-wrap-distance-top:0pt;mso-wrap-distance-bottom:0pt;margin-top:13.5pt;mso-position-vertical-relative:text;margin-left:109.8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20"/>
                        <w:gridCol w:w="1164"/>
                        <w:gridCol w:w="1272"/>
                        <w:gridCol w:w="1956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31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,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-dichlorophenol (ug/L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00-1.01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2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2,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-dichlorophenol (ug/L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00-1.00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0.48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2,4,5-trichlorophenol (ug/L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60-1.83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0.86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2,4,6-trichlorophenol (ug/L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96-1.12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0.40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O-Phenyl phenol (ug/L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00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0.04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bookmarkStart w:id="2" w:name="OLE_LINK1"/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Acephate</w:t>
                            </w:r>
                            <w:bookmarkEnd w:id="2"/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 xml:space="preserve"> (ug/L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32-1.25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0.18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Ethylenethio urea (ug/L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52-1.66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0.7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djusted for age, gender, race/ethnicity, poverty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amily income,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educational level,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arital status,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BMI, ob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es</w:t>
      </w:r>
      <w:r>
        <w:rPr>
          <w:rFonts w:cs="Times New Roman" w:ascii="Times New Roman" w:hAnsi="Times New Roman"/>
          <w:sz w:val="22"/>
          <w:szCs w:val="22"/>
        </w:rPr>
        <w:t xml:space="preserve">ity,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total</w:t>
      </w:r>
      <w:r>
        <w:rPr>
          <w:rFonts w:cs="Times New Roman" w:ascii="Times New Roman" w:hAnsi="Times New Roman"/>
          <w:sz w:val="22"/>
          <w:szCs w:val="22"/>
        </w:rPr>
        <w:t xml:space="preserve"> calcium, work activity, smoking status, alcohol, and dietary intake including fiber, protein, vitamin D and magnesium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bookmarkStart w:id="3" w:name="OLE_LINK2"/>
      <w:bookmarkStart w:id="4" w:name="OLE_LINK2"/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8:48:24Z</dcterms:created>
  <dc:creator>dell</dc:creator>
  <dc:description/>
  <dc:language>en-US</dc:language>
  <cp:lastModifiedBy>黄皇煌凰簧</cp:lastModifiedBy>
  <dcterms:modified xsi:type="dcterms:W3CDTF">2022-04-23T10:2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2E6BF06048464F972730BD6DBD2499</vt:lpwstr>
  </property>
  <property fmtid="{D5CDD505-2E9C-101B-9397-08002B2CF9AE}" pid="3" name="KSOProductBuildVer">
    <vt:lpwstr>2052-11.1.0.11365</vt:lpwstr>
  </property>
</Properties>
</file>